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01F36" w14:textId="1FB315C3" w:rsidR="002A6BEE" w:rsidRPr="00264013" w:rsidRDefault="00571E15">
      <w:pPr>
        <w:rPr>
          <w:rFonts w:ascii="Arial" w:hAnsi="Arial" w:cs="Arial"/>
          <w:b/>
        </w:rPr>
      </w:pPr>
      <w:bookmarkStart w:id="0" w:name="_GoBack"/>
      <w:r w:rsidRPr="00264013">
        <w:rPr>
          <w:rFonts w:ascii="Arial" w:hAnsi="Arial" w:cs="Arial"/>
          <w:b/>
        </w:rPr>
        <w:t xml:space="preserve">Table </w:t>
      </w:r>
      <w:r w:rsidR="003707E8" w:rsidRPr="00264013">
        <w:rPr>
          <w:rFonts w:ascii="Arial" w:hAnsi="Arial" w:cs="Arial"/>
          <w:b/>
        </w:rPr>
        <w:t>S1</w:t>
      </w:r>
      <w:r w:rsidR="00B63143" w:rsidRPr="00264013">
        <w:rPr>
          <w:rFonts w:ascii="Arial" w:hAnsi="Arial" w:cs="Arial"/>
          <w:b/>
        </w:rPr>
        <w:t xml:space="preserve">. </w:t>
      </w:r>
      <w:r w:rsidR="00B63143" w:rsidRPr="00264013">
        <w:rPr>
          <w:rFonts w:ascii="Arial" w:eastAsia="Times New Roman" w:hAnsi="Arial" w:cs="Arial"/>
          <w:b/>
          <w:bCs/>
          <w:color w:val="000000"/>
        </w:rPr>
        <w:t>Surveillance Variable Abstraction Results</w:t>
      </w:r>
    </w:p>
    <w:bookmarkEnd w:id="0"/>
    <w:p w14:paraId="046A4133" w14:textId="77777777" w:rsidR="002A6BEE" w:rsidRPr="00571E15" w:rsidRDefault="002A6BEE">
      <w:pPr>
        <w:rPr>
          <w:rFonts w:ascii="Arial" w:hAnsi="Arial"/>
        </w:rPr>
      </w:pPr>
    </w:p>
    <w:tbl>
      <w:tblPr>
        <w:tblW w:w="24315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2410"/>
        <w:gridCol w:w="1800"/>
        <w:gridCol w:w="1080"/>
        <w:gridCol w:w="1080"/>
        <w:gridCol w:w="1350"/>
        <w:gridCol w:w="2430"/>
        <w:gridCol w:w="2340"/>
        <w:gridCol w:w="1800"/>
        <w:gridCol w:w="3060"/>
        <w:gridCol w:w="1890"/>
        <w:gridCol w:w="2430"/>
        <w:gridCol w:w="1530"/>
      </w:tblGrid>
      <w:tr w:rsidR="00E512F2" w:rsidRPr="00571E15" w14:paraId="3120AB8E" w14:textId="77777777" w:rsidTr="0039148A">
        <w:trPr>
          <w:trHeight w:val="980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88E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5BF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D29B" w14:textId="77777777" w:rsidR="00F00979" w:rsidRDefault="00F00979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F6296B"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easure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474FAAA2" w14:textId="6ED87021" w:rsidR="00F6296B" w:rsidRPr="00F6296B" w:rsidRDefault="00F00979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Outcome</w:t>
            </w:r>
            <w:r w:rsidR="00F6296B"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E084" w14:textId="0FC9E65D" w:rsidR="00F6296B" w:rsidRPr="00F6296B" w:rsidRDefault="00BE7F37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nalysis 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15BA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Time divi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380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Geographic divi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DB2D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3281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Search term(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3A9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easure of association</w:t>
            </w: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370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agnitude of relationship (and p-value or confidence interval, if repor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CE2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Real-time or lead-time (amount of lead time in parenthese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A59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Used separate training and testing datasets for validation (if yes, details in parenthes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0A5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Time horizon</w:t>
            </w:r>
          </w:p>
        </w:tc>
      </w:tr>
      <w:tr w:rsidR="00E512F2" w:rsidRPr="00571E15" w14:paraId="6C05E0B0" w14:textId="77777777" w:rsidTr="0039148A">
        <w:trPr>
          <w:trHeight w:val="600"/>
        </w:trPr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62302A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Zheluk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DEA355" w14:textId="4671B400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Internet Search Patterns of Human Immunodeficiency Virus and the Digital Divide in the Russian Federation: </w:t>
            </w: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nfoveillance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2CD92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IV (prevalenc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4A9B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0339D" w14:textId="02C008F3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8EF38" w14:textId="2D314C76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b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national (Russia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E0160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ussian Federal AIDS Cente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17850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ussian translations of a) HIV b) AID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776D8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earman correlation coefficient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772EB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672 (p=0.004) b) 0.584 (p≤0.0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8BC49" w14:textId="10433C52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C1C20" w14:textId="54D1E73F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FEF2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E512F2" w:rsidRPr="00571E15" w14:paraId="1C651C8D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3889AB0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ukic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4725B4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Internet Queries and Methicillin-Resistant Staphylococcus </w:t>
            </w: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reus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urveillanc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2537D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DC2D0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B7BA3C" w14:textId="29EA7A01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Quarter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0708116" w14:textId="00AA7DC7" w:rsidR="00F6296B" w:rsidRPr="00F6296B" w:rsidRDefault="007070E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ional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7151B68" w14:textId="64B7CC11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ospit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discharge data from the University </w:t>
            </w:r>
            <w:proofErr w:type="spellStart"/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ealthSystems</w:t>
            </w:r>
            <w:proofErr w:type="spellEnd"/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onsortium Clinical Databas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FC94CA1" w14:textId="33839BD1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M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88DB340" w14:textId="45173405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F227444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3 (p&lt;0.0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7D3429F" w14:textId="1F4EB461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EAFB996" w14:textId="7D9B3C02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66F719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4-2008</w:t>
            </w:r>
          </w:p>
        </w:tc>
      </w:tr>
      <w:tr w:rsidR="00E512F2" w:rsidRPr="00571E15" w14:paraId="5D839276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6E050245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ang (2013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13501FC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sing Google Trends for Influenza Surveillance in South Chin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999F031" w14:textId="14FCB32A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Influenza-life illness (ILI) (clinical diagnosis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56D51AC3" w14:textId="77777777" w:rsidR="003256BF" w:rsidRPr="00571E15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  <w:p w14:paraId="21A08B3A" w14:textId="131344A9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709FAA0" w14:textId="64590CC7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44E09BB3" w14:textId="4E368B9D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b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national (Guangdong province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7C1F81E" w14:textId="653DC702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 sentinel clinic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7588BC9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inese translations of a) Fever b) H1N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534F9D4" w14:textId="4093007C" w:rsidR="003256BF" w:rsidRPr="00571E15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  <w:p w14:paraId="4AF785A5" w14:textId="7BF38751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4CEECCD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73 (95% CI: 0.66, 0.79) b) 0.51 (95% CI: 0.26, 0.69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615F307D" w14:textId="5C7813B1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1BD41835" w14:textId="41DEF45B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2B1793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8-2011</w:t>
            </w:r>
          </w:p>
        </w:tc>
      </w:tr>
      <w:tr w:rsidR="00E512F2" w:rsidRPr="00571E15" w14:paraId="2A6D3341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1B969927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7B7E304D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0FF096" w14:textId="4208B679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270035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boratory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confirmed influenza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58D72A7" w14:textId="667FFB35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E742113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825966A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5084969" w14:textId="470D2270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 laboratorie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9F50003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inese translation of Influenza A</w:t>
            </w:r>
          </w:p>
        </w:tc>
        <w:tc>
          <w:tcPr>
            <w:tcW w:w="1800" w:type="dxa"/>
            <w:vMerge/>
            <w:shd w:val="clear" w:color="auto" w:fill="auto"/>
            <w:vAlign w:val="center"/>
            <w:hideMark/>
          </w:tcPr>
          <w:p w14:paraId="370E35C7" w14:textId="2C961875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731E018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4 (95% CI: 0.43, 0.79)</w:t>
            </w:r>
          </w:p>
        </w:tc>
        <w:tc>
          <w:tcPr>
            <w:tcW w:w="1890" w:type="dxa"/>
            <w:vMerge/>
            <w:vAlign w:val="center"/>
            <w:hideMark/>
          </w:tcPr>
          <w:p w14:paraId="0F6ED988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A9BDD98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890E9FC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48235921" w14:textId="77777777" w:rsidTr="0039148A">
        <w:trPr>
          <w:trHeight w:val="560"/>
        </w:trPr>
        <w:tc>
          <w:tcPr>
            <w:tcW w:w="1115" w:type="dxa"/>
            <w:shd w:val="clear" w:color="auto" w:fill="auto"/>
            <w:vAlign w:val="center"/>
            <w:hideMark/>
          </w:tcPr>
          <w:p w14:paraId="3A53FBC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amaras (2012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EE35B1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yndromic surveillance models using Web data: The case of scarlet fever in the U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8E9693" w14:textId="2241FD7F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carlet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feve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3365F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DC538F" w14:textId="0DE0375F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7E54B6" w14:textId="6B9FCC1F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K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E84BA10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K National Health Agency weekly report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4E2D088" w14:textId="3A27A5DC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M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C66A748" w14:textId="52982F8F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92C3FA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6 (year 2008); 0.97 (year 2009); 0.89 (year 201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9218D2" w14:textId="55B72242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ad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 (five week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CCF0A94" w14:textId="3001CE60" w:rsidR="00F6296B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D5A4E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8-2010</w:t>
            </w:r>
          </w:p>
        </w:tc>
      </w:tr>
      <w:tr w:rsidR="00E512F2" w:rsidRPr="00571E15" w14:paraId="551D4B04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0F1F1777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o (2013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6D3E6DB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 between National Influenza Surveillance Data and Google Trends in South Kore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4C22FE" w14:textId="6B777326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Influenza-life illness (ILI) (clinical diagnosis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3FAF1C0" w14:textId="77777777" w:rsidR="003256BF" w:rsidRPr="00571E15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  <w:p w14:paraId="55E75665" w14:textId="0E0879BC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6EA3EBA" w14:textId="37FFC1F2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03753DD7" w14:textId="0DA39AE9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South Korea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3D21388" w14:textId="01FEC1E8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50 sentinel clinic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D442B9C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orean translation of H1N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F6B19F2" w14:textId="724537EE" w:rsidR="003256BF" w:rsidRPr="00571E15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  <w:p w14:paraId="6B49EC64" w14:textId="23EDC9D1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DFEA7C0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3 (p&lt;0.05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7D76281E" w14:textId="0D4B9BCE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38EE1005" w14:textId="5958E0BE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FE952E1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eptember 2007 - September 2012</w:t>
            </w:r>
          </w:p>
        </w:tc>
      </w:tr>
      <w:tr w:rsidR="00E512F2" w:rsidRPr="00571E15" w14:paraId="7CA6FA22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5FD3CB0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5B204E3D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6668AF" w14:textId="7EB2C365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270035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boratory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confirmed influenza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0CAB1FA" w14:textId="158FAD60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B1AAAB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9136308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7CAE0C2" w14:textId="05289C3F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1 laboratorie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D1D247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orean translation of bad cold</w:t>
            </w:r>
          </w:p>
        </w:tc>
        <w:tc>
          <w:tcPr>
            <w:tcW w:w="1800" w:type="dxa"/>
            <w:vMerge/>
            <w:shd w:val="clear" w:color="auto" w:fill="auto"/>
            <w:vAlign w:val="center"/>
            <w:hideMark/>
          </w:tcPr>
          <w:p w14:paraId="420C55E6" w14:textId="67868A0E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E4837A3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3 (p&lt;0.05)</w:t>
            </w:r>
          </w:p>
        </w:tc>
        <w:tc>
          <w:tcPr>
            <w:tcW w:w="1890" w:type="dxa"/>
            <w:vMerge/>
            <w:vAlign w:val="center"/>
            <w:hideMark/>
          </w:tcPr>
          <w:p w14:paraId="638B554F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354A385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1120DC5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358D68AE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2CD6D3B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thouse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88462DA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ediction of Dengue Incidence Using Search Query Surveillance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9D12375" w14:textId="11CB831E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engue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fever (clinical and laboratory-confirmed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3632D33E" w14:textId="77777777" w:rsidR="003256BF" w:rsidRPr="00571E15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  <w:p w14:paraId="074A0651" w14:textId="7632EB40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E0F77D" w14:textId="7532C36E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A835ABC" w14:textId="4ED2BD26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Singapore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C3CE6D2" w14:textId="1A77DACE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ingapore Ministry of Health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676FB7F7" w14:textId="2D2493E2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MV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19ACE9B" w14:textId="06E2D423" w:rsidR="003256BF" w:rsidRPr="00571E15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  <w:p w14:paraId="43F168FB" w14:textId="61E05CA6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F552E6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21E17790" w14:textId="23331DB8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th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assessed 0 and 4 week lead time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61B4A2DB" w14:textId="78556FAE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trained on 2004-2010 data, tested on 2011 data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9D899B3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5–2011</w:t>
            </w:r>
          </w:p>
        </w:tc>
      </w:tr>
      <w:tr w:rsidR="00E512F2" w:rsidRPr="00571E15" w14:paraId="68508066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0CF5B055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487A6D8B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1BC93DF9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125B3015" w14:textId="6D42C956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F505910" w14:textId="20D4E88A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875A6EF" w14:textId="78EBC50A" w:rsidR="003256BF" w:rsidRPr="00F6296B" w:rsidRDefault="00270035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ity</w:t>
            </w:r>
            <w:r w:rsidR="003256B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Bangkok, Thailand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491FCC9" w14:textId="2BDCB29C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hai Bureau of Epidemiology</w:t>
            </w:r>
          </w:p>
        </w:tc>
        <w:tc>
          <w:tcPr>
            <w:tcW w:w="2340" w:type="dxa"/>
            <w:vMerge/>
            <w:vAlign w:val="center"/>
            <w:hideMark/>
          </w:tcPr>
          <w:p w14:paraId="5F9B7C51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  <w:hideMark/>
          </w:tcPr>
          <w:p w14:paraId="6AFD0C56" w14:textId="567780F3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8CF2214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890" w:type="dxa"/>
            <w:vMerge/>
            <w:vAlign w:val="center"/>
            <w:hideMark/>
          </w:tcPr>
          <w:p w14:paraId="0D5AFCDC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6A3421C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02C233B" w14:textId="77777777" w:rsidR="003256BF" w:rsidRPr="00F6296B" w:rsidRDefault="003256B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32738942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735AAD88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esai (2012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8C02A7F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rovirus Disease Surveillance Using Google Internet Query Share Da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F2B4025" w14:textId="08FCFAA2" w:rsidR="00BF53D6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F6402F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stroenteritis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ED visits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3948CEF1" w14:textId="029E119A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3937C500" w14:textId="4B5E20A4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B8D557C" w14:textId="0E42AC60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gional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greater Boston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81550A2" w14:textId="3C16AF80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spective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itywide syndromic surveillance data from the Boston Public Health Commission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14C347D9" w14:textId="352E676F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SV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2A80003" w14:textId="2F8320C3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squared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2154510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50745B7" w14:textId="3276687E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ad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 (two week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30A3B39" w14:textId="48E8A0DA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8EC6F5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) January 2006 - July 2011</w:t>
            </w:r>
          </w:p>
        </w:tc>
      </w:tr>
      <w:tr w:rsidR="00E512F2" w:rsidRPr="00571E15" w14:paraId="3F14C5C6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1565842B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728C1B44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3FF0202" w14:textId="1801689E" w:rsidR="00BF53D6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F6402F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stroenteritis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hospitalizations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8FCB568" w14:textId="1565853A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1C836D7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ECAAB3" w14:textId="5B7EC8E7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A5D71A3" w14:textId="33D9213B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wide Inpatient Sample</w:t>
            </w:r>
          </w:p>
        </w:tc>
        <w:tc>
          <w:tcPr>
            <w:tcW w:w="2340" w:type="dxa"/>
            <w:vMerge/>
            <w:vAlign w:val="center"/>
            <w:hideMark/>
          </w:tcPr>
          <w:p w14:paraId="1DDD678A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1D9CD22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B9F6D71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5 (between January 2007 and May 2010); 0.70 (Between January 2004 and May 2007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E364498" w14:textId="32E2BD82" w:rsidR="00BF53D6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BF53D6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/>
            <w:vAlign w:val="center"/>
            <w:hideMark/>
          </w:tcPr>
          <w:p w14:paraId="22F24C12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5D01A4" w14:textId="77777777" w:rsidR="00BF53D6" w:rsidRPr="00F6296B" w:rsidRDefault="00BF53D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) January 2004 - June 2007</w:t>
            </w:r>
          </w:p>
        </w:tc>
      </w:tr>
      <w:tr w:rsidR="00E512F2" w:rsidRPr="00571E15" w14:paraId="39D045A7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1AF40490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alcott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E5FD4A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etermination of geographic variance in stroke prevalence using Internet search engine analytic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D6E5B1E" w14:textId="1B864BAF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rok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prevalenc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AA742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37B9DD" w14:textId="769DFB7A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E2331E" w14:textId="22FD27A3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at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BCFEBF4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C MMW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29BB241" w14:textId="73D2A15F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S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122D71" w14:textId="0F7A4FEC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6665358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7 (p = 0.0005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E982438" w14:textId="042C891E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DB25C98" w14:textId="5E362049" w:rsidR="00F6296B" w:rsidRPr="00F6296B" w:rsidRDefault="00F6402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9734C4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5-2010</w:t>
            </w:r>
          </w:p>
        </w:tc>
      </w:tr>
      <w:tr w:rsidR="00E512F2" w:rsidRPr="00571E15" w14:paraId="6EAC5DE9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060CFAA7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Zhou (2013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AF88A1F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itoring epidemic alert levels by analyzing Internet search volum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D79C9A" w14:textId="4AA6086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 Hepatitis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99FBBE0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0FF76B00" w14:textId="4E524FD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1D0A4AF" w14:textId="5EB8CD35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5C4AA491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36982418" w14:textId="492C5EA6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MV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05AD8942" w14:textId="69C9AFA9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rror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ate" (how often model failed to predict the categorized incidence, or "alert level"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D7768F6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1902AA38" w14:textId="2DE11969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1648DBC5" w14:textId="0F62D188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tested model in every week t using model that was continuously updated using data from all weeks t &lt; 1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423DB9A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6-2010</w:t>
            </w:r>
          </w:p>
        </w:tc>
      </w:tr>
      <w:tr w:rsidR="00E512F2" w:rsidRPr="00571E15" w14:paraId="78AAB502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659BB1F9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210780E4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E85FBA" w14:textId="588F3B71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 Hepatitis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8AD458C" w14:textId="4038E4D4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A520A0A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857F6FB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1AAAA64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0B578271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3733E0CD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C43E856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890" w:type="dxa"/>
            <w:vMerge/>
            <w:vAlign w:val="center"/>
            <w:hideMark/>
          </w:tcPr>
          <w:p w14:paraId="34350DEC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263F90A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055DA77" w14:textId="77777777" w:rsidR="00C23DEF" w:rsidRPr="00F6296B" w:rsidRDefault="00C23DE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10C70DF4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47EF0D41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unn (201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8DC64AF" w14:textId="301ED030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Using </w:t>
            </w:r>
            <w:r w:rsidR="00F6402F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ogle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earches on the internet to monitor suicidal behavio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0F60E4" w14:textId="10368CBC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050A6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6E04B0" w14:textId="7EB4E7F1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B6AEE6" w14:textId="2A95DDD8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at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9609B0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cIntosh, 2012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A281D7B" w14:textId="24DAE5B4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“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mmit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uicide” b) "how to suicide" c) "suicide prevention"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FFFCB86" w14:textId="46E82774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32FDDB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31 b) 0.21 c) 0.6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E58E5FC" w14:textId="19A01846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37BB2BD" w14:textId="2087EB85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84CD5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E512F2" w:rsidRPr="00571E15" w14:paraId="248C6EFE" w14:textId="77777777" w:rsidTr="0039148A">
        <w:trPr>
          <w:trHeight w:val="1215"/>
        </w:trPr>
        <w:tc>
          <w:tcPr>
            <w:tcW w:w="1115" w:type="dxa"/>
            <w:shd w:val="clear" w:color="auto" w:fill="auto"/>
            <w:vAlign w:val="center"/>
            <w:hideMark/>
          </w:tcPr>
          <w:p w14:paraId="3F6F00B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Zhou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07B335D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uberculosis Surveillance by Analyzing Google Trend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16E4A2E" w14:textId="06AC373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20A6E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B067E7" w14:textId="775AE14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and quarter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8EDD5C" w14:textId="3ABF5086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7CF077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C5E0911" w14:textId="66079920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M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E8EAACB" w14:textId="730ABE30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a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quared error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23AEA84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18×10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a priori estimation); 5.31×10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a posteriori estimation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9438958" w14:textId="6FF8940D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EF8C212" w14:textId="03C96A89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tested model in every week t using model that was continuously updated using data from all weeks t &lt; 1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3A02D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April 2009</w:t>
            </w:r>
          </w:p>
        </w:tc>
      </w:tr>
      <w:tr w:rsidR="00E512F2" w:rsidRPr="00571E15" w14:paraId="2265F098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3A8ABB2C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cCarthy (2010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73B69F6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nternet monitoring of suicide risk in the popula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5D008C" w14:textId="29D1EEB8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 Suicide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33EAD034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52423075" w14:textId="5D99030C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049E2FA" w14:textId="4E569456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3D956EEE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C Web-based Injury Statistics Query and Reporting System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28CD7FB2" w14:textId="1E8216A2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icide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EA8A455" w14:textId="5C92855C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6B53475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900 (general population); 0.699 (youth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00AA55C8" w14:textId="7FDAECDE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1A99500" w14:textId="70BD76BB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1C5F573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4-2009</w:t>
            </w:r>
          </w:p>
        </w:tc>
      </w:tr>
      <w:tr w:rsidR="00E512F2" w:rsidRPr="00571E15" w14:paraId="71ADDED3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3BCBAEB5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0FFA206C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9BA961F" w14:textId="7ED103A1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 Intention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elf-injury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61DD04B" w14:textId="238E04F5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0CCAD74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57271DAC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2AA23DB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242E5044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1FCA1407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66F036C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436 (general population); 0.498 (youth)</w:t>
            </w:r>
          </w:p>
        </w:tc>
        <w:tc>
          <w:tcPr>
            <w:tcW w:w="1890" w:type="dxa"/>
            <w:vMerge/>
            <w:vAlign w:val="center"/>
            <w:hideMark/>
          </w:tcPr>
          <w:p w14:paraId="0BE30687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F7E16AD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338B613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75D98D21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364A426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chuster (2010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9E17BA6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sing Search Engine Query Data to Track Pharmaceutical Utilization: A Study of Statin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A51652C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ipitor global revenu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A328F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677FB9" w14:textId="16690DA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A9B9693" w14:textId="569D3445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orldwid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DEC725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fizer Shareholder Report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2EB9E3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Lipitor"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42194AD" w14:textId="43429AC9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7516B8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8 (p&lt;0.0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996A069" w14:textId="3C296500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294C6D8" w14:textId="7B508C1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9D1920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4-2009</w:t>
            </w:r>
          </w:p>
        </w:tc>
      </w:tr>
      <w:tr w:rsidR="00E512F2" w:rsidRPr="00571E15" w14:paraId="243BBBB3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3608272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illard (201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1D28F8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nternet Search Trends Analysis Tools Can Provide Real-time Data on Kidney Stone Disease in the United Stat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D92D1F" w14:textId="34BA972F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idney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tones (prevalenc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A4DA7F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5F2AFB" w14:textId="34E17554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00A7C9" w14:textId="7D4CC281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at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431CA98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econd Cancer Prevalence Study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5361DBB" w14:textId="0ACE293D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idney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tones"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81F7A14" w14:textId="793B12B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squared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A9B47B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5 (p&lt;0.0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21B8B14" w14:textId="1AF7D8B4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5B3564F" w14:textId="2DDF2B6A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02D895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April 10 2010.</w:t>
            </w:r>
          </w:p>
        </w:tc>
      </w:tr>
      <w:tr w:rsidR="00E512F2" w:rsidRPr="00571E15" w14:paraId="4C4753DB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229C874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ang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9FDE8E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ssociation of Internet search trends with suicide death in Taipei City, Taiwan, 2004-200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CDC143F" w14:textId="1079446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icid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death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018F2D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0DE8678" w14:textId="521A952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D96A41" w14:textId="0F4B263E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ity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Taipei City, Taiwan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6CE367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epartment of Health, Taiwan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00BC24D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inese translations of a) major depression b) divorce (M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29ECCC" w14:textId="0D0F0AB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rti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96E2C5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512 (p&lt;0.001) b) 0.319 (p=0.008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2A8FF52" w14:textId="2A8A6C44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) 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 b) lead-time (two month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857B937" w14:textId="07A6D3D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8695750" w14:textId="1A60E2D4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December 2009</w:t>
            </w:r>
          </w:p>
        </w:tc>
      </w:tr>
      <w:tr w:rsidR="00E512F2" w:rsidRPr="00571E15" w14:paraId="6EAA010A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6768D07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reyer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B11A817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se of Google Insights for Search to Track Seasonal and Geographic Kidney Stone Incidence in the United Stat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F6A4BCE" w14:textId="56DB72A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ephrolithiasis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hospitalizations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EAE25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F93E61" w14:textId="444F4F9C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DAD9DE" w14:textId="79C25DA5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6E4F03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wide Inpatient Sample (NIS)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7DF59C6" w14:textId="0BC99E3A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idney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tones"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83CFD4" w14:textId="1987677E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1C8DC1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1 (p=0.0014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1B15E84" w14:textId="052D1934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C83ABD8" w14:textId="0123B78C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6458A8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6 - December 2007</w:t>
            </w:r>
          </w:p>
        </w:tc>
      </w:tr>
      <w:tr w:rsidR="00E512F2" w:rsidRPr="00571E15" w14:paraId="27FAEAC1" w14:textId="77777777" w:rsidTr="0039148A">
        <w:trPr>
          <w:trHeight w:val="705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0AF6DEF0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Valdivia (2010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BD34BDE" w14:textId="11EA9EDC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iseases Tracked by Using Google Trends, Sp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41263B5" w14:textId="404FF0EF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nfluenza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like illness (ILI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087EB59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395C91F2" w14:textId="4A5C4266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F57B7DF" w14:textId="61B3CB4C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Spain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5335C060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anish National Epidemiology Cente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021FEF6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anish translations of: a) influenza b) influenza (-avian - vaccine c) cough d) pneumonia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33F0646" w14:textId="7695DBD5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3E07C47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70 b) 0.81 c) 0.74 d) 0.84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360C8942" w14:textId="452AC06E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ad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 (two week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19FA7E2C" w14:textId="6D9FACB2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9C7259E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February 2009</w:t>
            </w:r>
          </w:p>
        </w:tc>
      </w:tr>
      <w:tr w:rsidR="00E512F2" w:rsidRPr="00571E15" w14:paraId="431BEFA2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600CA51C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60270973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A2584B" w14:textId="20520E3F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ickenpox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73221514" w14:textId="6A8CD7C3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D8F8651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620BA8E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0A18712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FC77AD5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anish translation of chickenpox</w:t>
            </w:r>
          </w:p>
        </w:tc>
        <w:tc>
          <w:tcPr>
            <w:tcW w:w="1800" w:type="dxa"/>
            <w:vMerge/>
            <w:vAlign w:val="center"/>
            <w:hideMark/>
          </w:tcPr>
          <w:p w14:paraId="62C0072E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BE06CB0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  <w:vMerge/>
            <w:vAlign w:val="center"/>
            <w:hideMark/>
          </w:tcPr>
          <w:p w14:paraId="6BB69B3D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76E6460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10DA266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5D043770" w14:textId="77777777" w:rsidTr="0039148A">
        <w:trPr>
          <w:trHeight w:val="12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21C4E5C2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elat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9AEF708" w14:textId="383E39AB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re Diseases Tracked by Using Google Trend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847A02E" w14:textId="2784F6CE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nfluenza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like illness (ILI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ED90058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05EEFE93" w14:textId="3019F684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CA8EF45" w14:textId="4481DC39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France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37F007CD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ench Sentinel network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E68263B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ench translations of: a) influenza (-avian -vaccine) b) influenza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C8F6858" w14:textId="6C9F56D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4A2D9AD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) 0.82 (p&lt;0.001) b) 0.34 (p&lt;0.001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6685964A" w14:textId="4523BE91" w:rsidR="00060566" w:rsidRPr="00F6296B" w:rsidRDefault="00060566" w:rsidP="000605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DE389EC" w14:textId="68714063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D2EF1F0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February 2009</w:t>
            </w:r>
          </w:p>
        </w:tc>
      </w:tr>
      <w:tr w:rsidR="00E512F2" w:rsidRPr="00571E15" w14:paraId="18FD724C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05CFA6D2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0A3F85AF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F83150" w14:textId="6F568CE0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ute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diarrhea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988A061" w14:textId="4D340EFF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97D8CAB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08A5763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6472D94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3AC84F2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ench translation of gastroenteritis</w:t>
            </w:r>
          </w:p>
        </w:tc>
        <w:tc>
          <w:tcPr>
            <w:tcW w:w="1800" w:type="dxa"/>
            <w:vMerge/>
            <w:vAlign w:val="center"/>
            <w:hideMark/>
          </w:tcPr>
          <w:p w14:paraId="2C750D42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18A728C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vMerge/>
            <w:shd w:val="clear" w:color="auto" w:fill="auto"/>
            <w:vAlign w:val="center"/>
            <w:hideMark/>
          </w:tcPr>
          <w:p w14:paraId="575928F8" w14:textId="7BD3777D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2859035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8F9FA20" w14:textId="77777777" w:rsidR="00060566" w:rsidRPr="00F6296B" w:rsidRDefault="00060566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622D8A8E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4E168AD3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51D8A9DA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FF8EAEE" w14:textId="0C13FB59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ickenpox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B59AB65" w14:textId="61303071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A10E9C8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45E557F3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A6BEB42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92CFE9E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ench translation of chickenpox</w:t>
            </w:r>
          </w:p>
        </w:tc>
        <w:tc>
          <w:tcPr>
            <w:tcW w:w="1800" w:type="dxa"/>
            <w:vMerge/>
            <w:vAlign w:val="center"/>
            <w:hideMark/>
          </w:tcPr>
          <w:p w14:paraId="7E30E3B6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49CC809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DB2D21D" w14:textId="506980B8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ad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 (one week)</w:t>
            </w:r>
          </w:p>
        </w:tc>
        <w:tc>
          <w:tcPr>
            <w:tcW w:w="2430" w:type="dxa"/>
            <w:vMerge/>
            <w:vAlign w:val="center"/>
            <w:hideMark/>
          </w:tcPr>
          <w:p w14:paraId="5033A25D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7E89F20" w14:textId="77777777" w:rsidR="000E5949" w:rsidRPr="00F6296B" w:rsidRDefault="000E5949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7A333609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08295410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ge (2011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8AA18F" w14:textId="10BF36CC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Surveillance of Australian suicidal </w:t>
            </w: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using the Internet?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64CA2F" w14:textId="7E1FD3A8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employment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ates ("a known correlate of suicidal </w:t>
            </w:r>
            <w:proofErr w:type="spellStart"/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in the Australian population"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AD41B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BFF999" w14:textId="17263F5F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D77226" w14:textId="605E8A4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Australia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E42D02F" w14:textId="12A5D820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stralian Bureau of Statistic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4394D48" w14:textId="74311D5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SV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56821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 coefficient (from Unobserved Component Model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2C9C2B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6 (p =0.077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1409558" w14:textId="55B53AA3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5AE0BC9" w14:textId="5C62E9B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07256B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ebruary 2004 - March 2011</w:t>
            </w:r>
          </w:p>
        </w:tc>
      </w:tr>
      <w:tr w:rsidR="00E512F2" w:rsidRPr="00571E15" w14:paraId="07B40001" w14:textId="77777777" w:rsidTr="0039148A">
        <w:trPr>
          <w:trHeight w:val="600"/>
        </w:trPr>
        <w:tc>
          <w:tcPr>
            <w:tcW w:w="1115" w:type="dxa"/>
            <w:shd w:val="clear" w:color="auto" w:fill="auto"/>
            <w:vAlign w:val="center"/>
            <w:hideMark/>
          </w:tcPr>
          <w:p w14:paraId="19ACF201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ragazzi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ACCD839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 Google Trends-based approach for monitoring 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NSSI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F8FBD9A" w14:textId="5B4AC942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None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"Complete epidemiological 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data for NSSI are not available or are largely incomplete"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698DF2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Cross Section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773DF3" w14:textId="31A18F2C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908697" w14:textId="401ECA7A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Italy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C883D9A" w14:textId="5BE29FE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1B00268" w14:textId="208006D1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85911DE" w14:textId="09A79B9B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C0F536E" w14:textId="43A17A5D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3009561" w14:textId="44E1172D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86F6BCC" w14:textId="455B8B6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5876ED8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4-2012</w:t>
            </w:r>
          </w:p>
        </w:tc>
      </w:tr>
      <w:tr w:rsidR="00E512F2" w:rsidRPr="00571E15" w14:paraId="5AB1D2F2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1F70EE4C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Desai (2012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A729B79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se of Internet Search Data to Monitor Impact of Rotavirus Vaccination in the United Stat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9C33DD6" w14:textId="670E5982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. 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taviru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6E194283" w14:textId="77777777" w:rsidR="000F56AF" w:rsidRPr="00571E15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 Trend</w:t>
            </w:r>
          </w:p>
          <w:p w14:paraId="4227FC28" w14:textId="7F60F6F3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30153F7" w14:textId="2E8FBB61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FEDE82" w14:textId="33DD2F1D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0F56A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0AAE869" w14:textId="713DEE81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 US sentinel laboratories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27A2CD0D" w14:textId="11AD965D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ultiple</w:t>
            </w:r>
            <w:r w:rsidR="000F56A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SV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BA13B73" w14:textId="5AB9DC1D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3726871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8 (p&lt;0.001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371DA3B3" w14:textId="1861B50C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0F56A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071DCC0B" w14:textId="67B1AE46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D297673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4-2010</w:t>
            </w:r>
          </w:p>
        </w:tc>
      </w:tr>
      <w:tr w:rsidR="00E512F2" w:rsidRPr="00571E15" w14:paraId="6C511DAB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72F67E74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755E2199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3BD55B" w14:textId="594A1E7D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. 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tavirus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D74D7C2" w14:textId="0FE20CFF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685DCD5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875A96C" w14:textId="5BC2CF63" w:rsidR="000F56AF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0F56AF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K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4F19078" w14:textId="10349219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7 UK sentinel laboratories</w:t>
            </w:r>
          </w:p>
        </w:tc>
        <w:tc>
          <w:tcPr>
            <w:tcW w:w="2340" w:type="dxa"/>
            <w:vMerge/>
            <w:vAlign w:val="center"/>
            <w:hideMark/>
          </w:tcPr>
          <w:p w14:paraId="42400537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2D14DC9C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460070B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0 (p&lt;0.001)</w:t>
            </w:r>
          </w:p>
        </w:tc>
        <w:tc>
          <w:tcPr>
            <w:tcW w:w="1890" w:type="dxa"/>
            <w:vMerge/>
            <w:vAlign w:val="center"/>
            <w:hideMark/>
          </w:tcPr>
          <w:p w14:paraId="42FAF794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0F8C6A7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2E9BEFF" w14:textId="77777777" w:rsidR="000F56AF" w:rsidRPr="00F6296B" w:rsidRDefault="000F56AF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41DE6B8C" w14:textId="77777777" w:rsidTr="0039148A">
        <w:trPr>
          <w:trHeight w:val="600"/>
        </w:trPr>
        <w:tc>
          <w:tcPr>
            <w:tcW w:w="1115" w:type="dxa"/>
            <w:vMerge w:val="restart"/>
            <w:shd w:val="clear" w:color="auto" w:fill="auto"/>
            <w:vAlign w:val="center"/>
            <w:hideMark/>
          </w:tcPr>
          <w:p w14:paraId="7EEC0B93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in (2012)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084FA51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itoring a toxicological outbreak using Internet search query da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883CF44" w14:textId="5F66513B" w:rsidR="00F6296B" w:rsidRPr="00F6296B" w:rsidRDefault="00DE0DED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</w:t>
            </w:r>
            <w:r w:rsidR="00343567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xposures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to bath salt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B33561" w14:textId="2CA37D79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-tre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D137D45" w14:textId="0DAE4F15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B967EE" w14:textId="2B8D9E95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46D4E137" w14:textId="6FF3BEB3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tional Poison Database System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6FD0C6F5" w14:textId="4F78FA0B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ath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alts"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76D85E3" w14:textId="54BC3AB0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FB62A0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0A785E10" w14:textId="0F2B6697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F6296B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46BD52C5" w14:textId="42C268CF" w:rsidR="00F6296B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81D29EE" w14:textId="77777777" w:rsidR="00F6296B" w:rsidRPr="00F6296B" w:rsidRDefault="00F6296B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uly 2010 - February 2011</w:t>
            </w:r>
          </w:p>
        </w:tc>
      </w:tr>
      <w:tr w:rsidR="00E512F2" w:rsidRPr="00571E15" w14:paraId="7704F993" w14:textId="77777777" w:rsidTr="0039148A">
        <w:trPr>
          <w:trHeight w:val="600"/>
        </w:trPr>
        <w:tc>
          <w:tcPr>
            <w:tcW w:w="1115" w:type="dxa"/>
            <w:vMerge/>
            <w:vAlign w:val="center"/>
            <w:hideMark/>
          </w:tcPr>
          <w:p w14:paraId="0CD0BCC5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3EE67C0D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B31D830" w14:textId="07AEEEDC" w:rsidR="00343567" w:rsidRPr="00F6296B" w:rsidRDefault="00DE0DED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</w:t>
            </w:r>
            <w:r w:rsidR="00343567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xposures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to bath salt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3F7EA2" w14:textId="1711688C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E9D47C" w14:textId="0115E3E3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896566" w14:textId="4A981F88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ate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vMerge/>
            <w:vAlign w:val="center"/>
            <w:hideMark/>
          </w:tcPr>
          <w:p w14:paraId="2B03D76B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4D6BE3C9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3F0E6D89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78D009B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vMerge/>
            <w:vAlign w:val="center"/>
            <w:hideMark/>
          </w:tcPr>
          <w:p w14:paraId="675CF9FF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4EF949C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62510DF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15AA0E0A" w14:textId="77777777" w:rsidTr="0039148A">
        <w:trPr>
          <w:trHeight w:val="600"/>
        </w:trPr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76FF2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ena (20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E4DFD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edicting New Diagnoses of HIV Infection Using Internet Search Engine Dat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2A9CB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8A424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DD949" w14:textId="69770371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5A80E" w14:textId="4A41D506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tate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US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CCF17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1936E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"HIV"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18FEA" w14:textId="4E241B7A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B039D" w14:textId="65A9F205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3 (p&lt;</w:t>
            </w:r>
            <w:r w:rsidR="006E6BBA"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 001</w:t>
            </w: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65E66" w14:textId="5E237FC0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eal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i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04A05" w14:textId="07A5FF36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trained on 2007–2008 data, tested on 2009–2010 dat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468ED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07-2010</w:t>
            </w:r>
          </w:p>
        </w:tc>
      </w:tr>
      <w:tr w:rsidR="00E512F2" w:rsidRPr="00571E15" w14:paraId="693BF2AB" w14:textId="77777777" w:rsidTr="0039148A">
        <w:trPr>
          <w:trHeight w:val="60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9431D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rneiro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09331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ogle Trends: A Web-Based Tool for Real-Time Surveillance of Disease Outbreak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B889C" w14:textId="56E8456F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478ED" w14:textId="0885EA2A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tre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F509" w14:textId="68E34FDF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84B6A" w14:textId="777B455F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1DFA1" w14:textId="498D0FCD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CC6DC" w14:textId="04029B8B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58F36" w14:textId="28607A92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3D84F" w14:textId="0E9C4F0E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E551E" w14:textId="752A62B3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  <w:r w:rsidR="00343567"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45B01" w14:textId="4999F582" w:rsidR="00343567" w:rsidRPr="00F6296B" w:rsidRDefault="006E6BBA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71E1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41FFD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uary 2004 - March 2009</w:t>
            </w:r>
          </w:p>
        </w:tc>
      </w:tr>
      <w:tr w:rsidR="00064323" w:rsidRPr="00571E15" w14:paraId="5C150683" w14:textId="77777777" w:rsidTr="0039148A">
        <w:trPr>
          <w:trHeight w:val="600"/>
        </w:trPr>
        <w:tc>
          <w:tcPr>
            <w:tcW w:w="35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7ABEEE" w14:textId="245A165E" w:rsidR="00064323" w:rsidRPr="00F6296B" w:rsidRDefault="00064323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Footnotes: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FB6702" w14:textId="77777777" w:rsidR="00064323" w:rsidRPr="00F6296B" w:rsidRDefault="00064323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AB9A8E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5529D4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3287C0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8EB382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894523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2E316C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2AD0AE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9471E2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E1E0AB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74B373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064323" w:rsidRPr="00571E15" w14:paraId="4753571B" w14:textId="77777777" w:rsidTr="0039148A">
        <w:trPr>
          <w:trHeight w:val="600"/>
        </w:trPr>
        <w:tc>
          <w:tcPr>
            <w:tcW w:w="5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6A530" w14:textId="1149933F" w:rsidR="00064323" w:rsidRPr="00F6296B" w:rsidRDefault="00064323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Incidence measures, unless otherwise specifi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BCEDF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C0FD6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7861E1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4FC61C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0040E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58456F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6C7D94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1A70D4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675B97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31A351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7104F295" w14:textId="77777777" w:rsidTr="0039148A">
        <w:trPr>
          <w:trHeight w:val="600"/>
        </w:trPr>
        <w:tc>
          <w:tcPr>
            <w:tcW w:w="7485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18A3D" w14:textId="77777777" w:rsidR="00343567" w:rsidRPr="00F6296B" w:rsidRDefault="00343567" w:rsidP="00064323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McIntosh, J.L. (for the American Association of </w:t>
            </w: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uicidology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) 2012. U.S.A. suicide: 2009 official final data. Washington, DC: American Association of </w:t>
            </w:r>
            <w:proofErr w:type="spellStart"/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uicidology</w:t>
            </w:r>
            <w:proofErr w:type="spellEnd"/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, dated January 12, 2012, downloaded from </w:t>
            </w:r>
            <w:r w:rsidRPr="00F6296B">
              <w:rPr>
                <w:rFonts w:ascii="Kaiti SC Black" w:eastAsia="Times New Roman" w:hAnsi="Kaiti SC Black" w:cs="Kaiti SC Black"/>
                <w:color w:val="000000"/>
                <w:sz w:val="22"/>
                <w:szCs w:val="22"/>
              </w:rPr>
              <w:t>〈</w:t>
            </w: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ttp://www.suicidology.org</w:t>
            </w:r>
            <w:r w:rsidRPr="00F6296B">
              <w:rPr>
                <w:rFonts w:ascii="Kaiti SC Black" w:eastAsia="Times New Roman" w:hAnsi="Kaiti SC Black" w:cs="Kaiti SC Black"/>
                <w:color w:val="000000"/>
                <w:sz w:val="22"/>
                <w:szCs w:val="22"/>
              </w:rPr>
              <w:t>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61216C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C0F36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088CB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BCCF74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F6AB6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D8C3A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96B2F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F1A2F2" w14:textId="77777777" w:rsidR="00343567" w:rsidRPr="00F6296B" w:rsidRDefault="00343567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064323" w:rsidRPr="00571E15" w14:paraId="5CD1B018" w14:textId="77777777" w:rsidTr="0039148A">
        <w:trPr>
          <w:trHeight w:val="600"/>
        </w:trPr>
        <w:tc>
          <w:tcPr>
            <w:tcW w:w="5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90608" w14:textId="4F2222E7" w:rsidR="00064323" w:rsidRPr="00F6296B" w:rsidRDefault="00064323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"Correlation" refers to Pearson correlation, unless otherwise specifi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591C40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D97B1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D15658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EA16F5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7F7630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E610AF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B1683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B930F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55668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5090D8" w14:textId="77777777" w:rsidR="00064323" w:rsidRPr="00F6296B" w:rsidRDefault="00064323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0CB3B4AC" w14:textId="77777777" w:rsidTr="0039148A">
        <w:trPr>
          <w:trHeight w:val="600"/>
        </w:trPr>
        <w:tc>
          <w:tcPr>
            <w:tcW w:w="5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F4995" w14:textId="6AAC3440" w:rsidR="004322E2" w:rsidRPr="00F6296B" w:rsidRDefault="004322E2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V: individual term search volumes combined in multivariate mod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6CCBF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97948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E73FA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44033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F9A1A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7AC6A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CE379A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7C14C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FF5CD9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9BB51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512F2" w:rsidRPr="00571E15" w14:paraId="2CDF63CA" w14:textId="77777777" w:rsidTr="0039148A">
        <w:trPr>
          <w:trHeight w:val="600"/>
        </w:trPr>
        <w:tc>
          <w:tcPr>
            <w:tcW w:w="5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1827B" w14:textId="04F01E72" w:rsidR="004322E2" w:rsidRPr="00F6296B" w:rsidRDefault="004322E2" w:rsidP="00064323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6296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SV: using combined search volu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97526B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1B362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B7F48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ECE56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EA9A3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E9760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220A74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F7D00A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F50FE9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03649" w14:textId="77777777" w:rsidR="004322E2" w:rsidRPr="00F6296B" w:rsidRDefault="004322E2" w:rsidP="00F76C1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p w14:paraId="2FF1A0E8" w14:textId="77777777" w:rsidR="009A4FE0" w:rsidRPr="00571E15" w:rsidRDefault="009A4FE0" w:rsidP="00F6296B">
      <w:pPr>
        <w:rPr>
          <w:rFonts w:ascii="Arial" w:hAnsi="Arial"/>
        </w:rPr>
      </w:pPr>
    </w:p>
    <w:sectPr w:rsidR="009A4FE0" w:rsidRPr="00571E15" w:rsidSect="00BD1C24">
      <w:pgSz w:w="28800" w:h="3168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Kai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C24"/>
    <w:rsid w:val="00010C4D"/>
    <w:rsid w:val="000225C8"/>
    <w:rsid w:val="00041296"/>
    <w:rsid w:val="00060566"/>
    <w:rsid w:val="00064323"/>
    <w:rsid w:val="000842E0"/>
    <w:rsid w:val="000A017C"/>
    <w:rsid w:val="000E3D81"/>
    <w:rsid w:val="000E5949"/>
    <w:rsid w:val="000F56AF"/>
    <w:rsid w:val="001A26CE"/>
    <w:rsid w:val="001B4CAB"/>
    <w:rsid w:val="00246EB6"/>
    <w:rsid w:val="00264013"/>
    <w:rsid w:val="00270035"/>
    <w:rsid w:val="002A6BEE"/>
    <w:rsid w:val="003256BF"/>
    <w:rsid w:val="00336480"/>
    <w:rsid w:val="00343567"/>
    <w:rsid w:val="003707E8"/>
    <w:rsid w:val="00387166"/>
    <w:rsid w:val="0039148A"/>
    <w:rsid w:val="00405F17"/>
    <w:rsid w:val="004128B9"/>
    <w:rsid w:val="004322E2"/>
    <w:rsid w:val="00445F9F"/>
    <w:rsid w:val="00487641"/>
    <w:rsid w:val="004E5FFE"/>
    <w:rsid w:val="00571E15"/>
    <w:rsid w:val="00575B23"/>
    <w:rsid w:val="005B79D8"/>
    <w:rsid w:val="00600174"/>
    <w:rsid w:val="00630913"/>
    <w:rsid w:val="00640538"/>
    <w:rsid w:val="00661014"/>
    <w:rsid w:val="006B0CF4"/>
    <w:rsid w:val="006D7D8D"/>
    <w:rsid w:val="006E6BBA"/>
    <w:rsid w:val="007070E3"/>
    <w:rsid w:val="00713166"/>
    <w:rsid w:val="00736F95"/>
    <w:rsid w:val="00796CA7"/>
    <w:rsid w:val="007B6A0D"/>
    <w:rsid w:val="007C39BD"/>
    <w:rsid w:val="0081262E"/>
    <w:rsid w:val="00815C03"/>
    <w:rsid w:val="00846F56"/>
    <w:rsid w:val="008471E0"/>
    <w:rsid w:val="00851EA0"/>
    <w:rsid w:val="008F0E92"/>
    <w:rsid w:val="008F2B49"/>
    <w:rsid w:val="009551DF"/>
    <w:rsid w:val="009735E9"/>
    <w:rsid w:val="009A4FE0"/>
    <w:rsid w:val="009B11B1"/>
    <w:rsid w:val="009C39F0"/>
    <w:rsid w:val="00A55BE6"/>
    <w:rsid w:val="00A628D5"/>
    <w:rsid w:val="00AA35BA"/>
    <w:rsid w:val="00AB0D62"/>
    <w:rsid w:val="00B5637C"/>
    <w:rsid w:val="00B63143"/>
    <w:rsid w:val="00BD1C24"/>
    <w:rsid w:val="00BE7F37"/>
    <w:rsid w:val="00BF53D6"/>
    <w:rsid w:val="00C20DCC"/>
    <w:rsid w:val="00C23DEF"/>
    <w:rsid w:val="00CD4E53"/>
    <w:rsid w:val="00D012A7"/>
    <w:rsid w:val="00DE0DED"/>
    <w:rsid w:val="00E20545"/>
    <w:rsid w:val="00E248BD"/>
    <w:rsid w:val="00E512F2"/>
    <w:rsid w:val="00E736AB"/>
    <w:rsid w:val="00F00979"/>
    <w:rsid w:val="00F41DB6"/>
    <w:rsid w:val="00F43668"/>
    <w:rsid w:val="00F6296B"/>
    <w:rsid w:val="00F6402F"/>
    <w:rsid w:val="00F7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4FB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9</Words>
  <Characters>7752</Characters>
  <Application>Microsoft Macintosh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kar</dc:creator>
  <cp:keywords/>
  <dc:description/>
  <cp:lastModifiedBy>Sudhakar</cp:lastModifiedBy>
  <cp:revision>3</cp:revision>
  <dcterms:created xsi:type="dcterms:W3CDTF">2014-08-07T21:34:00Z</dcterms:created>
  <dcterms:modified xsi:type="dcterms:W3CDTF">2014-09-17T18:26:00Z</dcterms:modified>
</cp:coreProperties>
</file>